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92A0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ind w:left="0" w:leftChars="0" w:right="0" w:rightChars="0" w:firstLine="0" w:firstLineChars="0"/>
        <w:jc w:val="both"/>
        <w:textAlignment w:val="auto"/>
        <w:outlineLvl w:val="0"/>
        <w:rPr>
          <w:rFonts w:hint="default" w:ascii="Times New Roman" w:hAnsi="Times New Roman" w:cs="Times New Roman" w:eastAsiaTheme="minorEastAsia"/>
          <w:spacing w:val="0"/>
          <w:w w:val="1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 w:eastAsiaTheme="minorEastAsia"/>
          <w:spacing w:val="0"/>
          <w:w w:val="100"/>
          <w:sz w:val="22"/>
          <w:szCs w:val="22"/>
          <w:lang w:val="en-US" w:eastAsia="zh-CN"/>
        </w:rPr>
        <w:t xml:space="preserve">Supplement </w:t>
      </w:r>
      <w:r>
        <w:rPr>
          <w:rFonts w:hint="eastAsia" w:ascii="Times New Roman" w:hAnsi="Times New Roman" w:cs="Times New Roman" w:eastAsiaTheme="minorEastAsia"/>
          <w:spacing w:val="0"/>
          <w:w w:val="100"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pacing w:val="0"/>
          <w:w w:val="100"/>
          <w:sz w:val="22"/>
          <w:szCs w:val="22"/>
          <w:lang w:val="en-US" w:eastAsia="zh-CN"/>
        </w:rPr>
        <w:t>1</w:t>
      </w:r>
      <w:r>
        <w:rPr>
          <w:rFonts w:hint="eastAsia" w:ascii="Times New Roman" w:hAnsi="Times New Roman" w:cs="Times New Roman" w:eastAsiaTheme="minorEastAsia"/>
          <w:spacing w:val="0"/>
          <w:w w:val="100"/>
          <w:sz w:val="22"/>
          <w:szCs w:val="22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spacing w:val="0"/>
          <w:w w:val="100"/>
          <w:sz w:val="22"/>
          <w:szCs w:val="22"/>
          <w:lang w:val="en-US" w:eastAsia="zh-CN"/>
        </w:rPr>
        <w:t>nclusion and exclusion criteria for the articles</w:t>
      </w:r>
    </w:p>
    <w:tbl>
      <w:tblPr>
        <w:tblStyle w:val="6"/>
        <w:tblW w:w="1381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7188"/>
        <w:gridCol w:w="4824"/>
      </w:tblGrid>
      <w:tr w14:paraId="25BF8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BE4D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both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71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4FA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Inclusion Criteria</w:t>
            </w:r>
          </w:p>
        </w:tc>
        <w:tc>
          <w:tcPr>
            <w:tcW w:w="48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C959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Exclusion Criteria</w:t>
            </w:r>
          </w:p>
        </w:tc>
      </w:tr>
      <w:tr w14:paraId="2C79B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94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esearch objec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7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①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Parkinson's disease Hoehn Yahr clinical stagingⅠ—II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5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7D6E6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6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63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②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mean age±≥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2C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319E9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12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4D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③D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isease course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≥1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93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5EC45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A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C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④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MMSE≥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91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7A4C8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E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8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⑤</w:t>
            </w:r>
            <w:r>
              <w:rPr>
                <w:rFonts w:hint="eastAsia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table medical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35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1B781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E2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ntervention m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8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①</w:t>
            </w:r>
            <w:r>
              <w:rPr>
                <w:rFonts w:hint="eastAsia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 xml:space="preserve">raditional or 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 xml:space="preserve">body 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weight-supported treadmill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4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①C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ombined with additional interventions</w:t>
            </w:r>
          </w:p>
        </w:tc>
      </w:tr>
      <w:tr w14:paraId="4532F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54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F42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7A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②I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ntervention too brief (single/few sessions)</w:t>
            </w:r>
          </w:p>
        </w:tc>
      </w:tr>
      <w:tr w14:paraId="2589D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20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ontrol mea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CB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①D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aily blank, gait, or routine comprehensive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EF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①U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neven baseline data</w:t>
            </w:r>
          </w:p>
        </w:tc>
      </w:tr>
      <w:tr w14:paraId="21739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A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Outcome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9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①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the unified Parkinson's disease rating scale part Ⅲ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UPDRS 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4C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0BDE9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6B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EC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②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the Berg balance scale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B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B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7FA4D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3F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DB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③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 xml:space="preserve"> the time up &amp; go test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T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CF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31A14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D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B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④</w:t>
            </w:r>
            <w:r>
              <w:rPr>
                <w:rFonts w:hint="eastAsia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alking ability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：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6- minutes walking test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6M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A1B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2167F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67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2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⑤</w:t>
            </w:r>
            <w:r>
              <w:rPr>
                <w:rFonts w:hint="eastAsia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alking ability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：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10 Meter Walk Test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10M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E48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2D145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8E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A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⑤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uality of life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：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the 39/8-item Parkinson's disease questionnaire</w:t>
            </w: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，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PDQ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B3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  <w:tr w14:paraId="18371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5722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 xml:space="preserve">Study </w:t>
            </w:r>
            <w:r>
              <w:rPr>
                <w:rFonts w:hint="default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7148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  <w:t>①R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A3E4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leftChars="0" w:right="0" w:rightChars="0" w:firstLine="0" w:firstLineChars="0"/>
              <w:jc w:val="center"/>
              <w:textAlignment w:val="auto"/>
              <w:outlineLvl w:val="0"/>
              <w:rPr>
                <w:rFonts w:hint="eastAsia" w:ascii="Times New Roman" w:hAnsi="Times New Roman" w:cs="Times New Roman" w:eastAsiaTheme="minorEastAsia"/>
                <w:spacing w:val="0"/>
                <w:w w:val="100"/>
                <w:sz w:val="22"/>
                <w:szCs w:val="22"/>
                <w:lang w:val="en-US" w:eastAsia="zh-CN"/>
              </w:rPr>
            </w:pPr>
          </w:p>
        </w:tc>
      </w:tr>
    </w:tbl>
    <w:p w14:paraId="2CC660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ind w:left="0" w:leftChars="0" w:right="0" w:rightChars="0" w:firstLine="0" w:firstLineChars="0"/>
        <w:jc w:val="center"/>
        <w:textAlignment w:val="auto"/>
        <w:outlineLvl w:val="0"/>
        <w:rPr>
          <w:rFonts w:hint="default" w:ascii="Times New Roman" w:hAnsi="Times New Roman" w:cs="Times New Roman" w:eastAsiaTheme="minorEastAsia"/>
          <w:spacing w:val="0"/>
          <w:w w:val="100"/>
          <w:sz w:val="22"/>
          <w:szCs w:val="22"/>
          <w:lang w:val="en-US" w:eastAsia="zh-CN"/>
        </w:rPr>
      </w:pPr>
    </w:p>
    <w:p w14:paraId="358919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ind w:left="0" w:leftChars="0" w:right="0" w:rightChars="0" w:firstLine="0" w:firstLineChars="0"/>
        <w:jc w:val="center"/>
        <w:textAlignment w:val="auto"/>
        <w:outlineLvl w:val="0"/>
        <w:rPr>
          <w:rFonts w:hint="default" w:ascii="Times New Roman" w:hAnsi="Times New Roman" w:cs="Times New Roman" w:eastAsiaTheme="minorEastAsia"/>
          <w:spacing w:val="0"/>
          <w:w w:val="100"/>
          <w:sz w:val="18"/>
          <w:szCs w:val="18"/>
          <w:lang w:val="en-US" w:eastAsia="zh-CN"/>
        </w:rPr>
      </w:pPr>
    </w:p>
    <w:p w14:paraId="64C6747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7EB39F6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505C800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76A1C3F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109C922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5DBFC07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741C26D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7D1E95C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601561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7F73AE1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295FF4D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0026CC4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6FABD38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26B6579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</w:pPr>
    </w:p>
    <w:p w14:paraId="49E700C0"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/>
          <w:bCs/>
          <w:sz w:val="18"/>
          <w:szCs w:val="18"/>
          <w:highlight w:val="yellow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596495f2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MGJlZGIwMjZhOGYyYTk2Y2Y2YjZlZGRmYTI4ZWMifQ=="/>
  </w:docVars>
  <w:rsids>
    <w:rsidRoot w:val="1EB27E92"/>
    <w:rsid w:val="02297455"/>
    <w:rsid w:val="02DD1453"/>
    <w:rsid w:val="04812A17"/>
    <w:rsid w:val="06E243E8"/>
    <w:rsid w:val="07BC7441"/>
    <w:rsid w:val="0A19655E"/>
    <w:rsid w:val="0B671707"/>
    <w:rsid w:val="0C31314E"/>
    <w:rsid w:val="0CD80E5D"/>
    <w:rsid w:val="0CE1570C"/>
    <w:rsid w:val="0D295BCE"/>
    <w:rsid w:val="0EB42C50"/>
    <w:rsid w:val="0FB14DC9"/>
    <w:rsid w:val="11590DA4"/>
    <w:rsid w:val="123C5B8F"/>
    <w:rsid w:val="148803C5"/>
    <w:rsid w:val="17B078C8"/>
    <w:rsid w:val="17FF0D93"/>
    <w:rsid w:val="195F2D42"/>
    <w:rsid w:val="19823131"/>
    <w:rsid w:val="19FD1CF8"/>
    <w:rsid w:val="1CE70900"/>
    <w:rsid w:val="1D5650B7"/>
    <w:rsid w:val="1EB27E92"/>
    <w:rsid w:val="21067393"/>
    <w:rsid w:val="22C708DC"/>
    <w:rsid w:val="27E561CF"/>
    <w:rsid w:val="27FF42AE"/>
    <w:rsid w:val="29D4744E"/>
    <w:rsid w:val="2ABF1892"/>
    <w:rsid w:val="2D402BD8"/>
    <w:rsid w:val="2D8A2E04"/>
    <w:rsid w:val="2F644883"/>
    <w:rsid w:val="30313232"/>
    <w:rsid w:val="3089437A"/>
    <w:rsid w:val="35E357B7"/>
    <w:rsid w:val="362816B1"/>
    <w:rsid w:val="365B1822"/>
    <w:rsid w:val="39C55FDE"/>
    <w:rsid w:val="3A7B0598"/>
    <w:rsid w:val="3C68118C"/>
    <w:rsid w:val="3F9F219F"/>
    <w:rsid w:val="3FFF7FD9"/>
    <w:rsid w:val="417061BD"/>
    <w:rsid w:val="428E6874"/>
    <w:rsid w:val="429B2A93"/>
    <w:rsid w:val="42BB052A"/>
    <w:rsid w:val="42BD2703"/>
    <w:rsid w:val="45AB5B26"/>
    <w:rsid w:val="46A04959"/>
    <w:rsid w:val="472206E9"/>
    <w:rsid w:val="47D72AC7"/>
    <w:rsid w:val="49A70990"/>
    <w:rsid w:val="49AA1C33"/>
    <w:rsid w:val="4A397315"/>
    <w:rsid w:val="4A4C4BF8"/>
    <w:rsid w:val="4A9E408F"/>
    <w:rsid w:val="4C5C41BA"/>
    <w:rsid w:val="4E483E2C"/>
    <w:rsid w:val="50B96E1B"/>
    <w:rsid w:val="52070107"/>
    <w:rsid w:val="5379245E"/>
    <w:rsid w:val="53C27B7A"/>
    <w:rsid w:val="54DE6EBF"/>
    <w:rsid w:val="55E97640"/>
    <w:rsid w:val="56D86E7D"/>
    <w:rsid w:val="56FE6576"/>
    <w:rsid w:val="580D791A"/>
    <w:rsid w:val="5BC777CE"/>
    <w:rsid w:val="5DA0717E"/>
    <w:rsid w:val="628939B5"/>
    <w:rsid w:val="66445374"/>
    <w:rsid w:val="66D0702B"/>
    <w:rsid w:val="67D57A24"/>
    <w:rsid w:val="68CB2C21"/>
    <w:rsid w:val="69232A2F"/>
    <w:rsid w:val="6D21195D"/>
    <w:rsid w:val="6DB721B1"/>
    <w:rsid w:val="6E3B0DCE"/>
    <w:rsid w:val="6E764069"/>
    <w:rsid w:val="6EED05DD"/>
    <w:rsid w:val="6F4736B6"/>
    <w:rsid w:val="6FC648B3"/>
    <w:rsid w:val="70572D13"/>
    <w:rsid w:val="70BA5135"/>
    <w:rsid w:val="73417509"/>
    <w:rsid w:val="73CD0582"/>
    <w:rsid w:val="73DE2921"/>
    <w:rsid w:val="74B463FC"/>
    <w:rsid w:val="767B290A"/>
    <w:rsid w:val="77021012"/>
    <w:rsid w:val="7B65234D"/>
    <w:rsid w:val="7B7D4202"/>
    <w:rsid w:val="7D0F6749"/>
    <w:rsid w:val="7DFC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jc w:val="center"/>
      <w:outlineLvl w:val="0"/>
    </w:pPr>
    <w:rPr>
      <w:rFonts w:eastAsia="宋体" w:asciiTheme="minorAscii" w:hAnsiTheme="minorAscii"/>
      <w:b/>
      <w:kern w:val="44"/>
      <w:sz w:val="3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240" w:lineRule="auto"/>
      <w:jc w:val="left"/>
      <w:outlineLvl w:val="1"/>
    </w:pPr>
    <w:rPr>
      <w:rFonts w:ascii="Arial" w:hAnsi="Arial" w:eastAsia="宋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宋体" w:asciiTheme="minorAscii" w:hAnsiTheme="minorAscii"/>
      <w:b/>
      <w:sz w:val="28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文库标题"/>
    <w:basedOn w:val="1"/>
    <w:qFormat/>
    <w:uiPriority w:val="0"/>
    <w:pPr>
      <w:spacing w:line="360" w:lineRule="auto"/>
      <w:jc w:val="center"/>
    </w:pPr>
    <w:rPr>
      <w:rFonts w:ascii="宋体" w:hAnsi="宋体" w:eastAsia="宋体"/>
      <w:sz w:val="36"/>
      <w:szCs w:val="36"/>
    </w:rPr>
  </w:style>
  <w:style w:type="paragraph" w:customStyle="1" w:styleId="10">
    <w:name w:val="文库正文"/>
    <w:basedOn w:val="1"/>
    <w:qFormat/>
    <w:uiPriority w:val="0"/>
    <w:pPr>
      <w:spacing w:line="360" w:lineRule="auto"/>
      <w:ind w:firstLine="420" w:firstLineChars="200"/>
      <w:jc w:val="left"/>
    </w:pPr>
    <w:rPr>
      <w:rFonts w:ascii="宋体" w:hAnsi="宋体" w:eastAsia="宋体"/>
      <w:sz w:val="28"/>
      <w:szCs w:val="28"/>
    </w:rPr>
  </w:style>
  <w:style w:type="paragraph" w:customStyle="1" w:styleId="11">
    <w:name w:val="文库副标题"/>
    <w:basedOn w:val="1"/>
    <w:link w:val="15"/>
    <w:qFormat/>
    <w:uiPriority w:val="0"/>
    <w:pPr>
      <w:spacing w:before="50" w:beforeLines="50" w:after="50" w:afterLines="50" w:line="360" w:lineRule="auto"/>
      <w:ind w:firstLine="420" w:firstLineChars="200"/>
      <w:jc w:val="left"/>
    </w:pPr>
    <w:rPr>
      <w:rFonts w:ascii="宋体" w:hAnsi="宋体" w:eastAsia="宋体"/>
      <w:b/>
      <w:bCs/>
      <w:iCs/>
      <w:sz w:val="28"/>
      <w:szCs w:val="28"/>
    </w:rPr>
  </w:style>
  <w:style w:type="paragraph" w:customStyle="1" w:styleId="12">
    <w:name w:val="文库信件首句"/>
    <w:basedOn w:val="1"/>
    <w:qFormat/>
    <w:uiPriority w:val="0"/>
    <w:pPr>
      <w:spacing w:line="360" w:lineRule="auto"/>
      <w:jc w:val="left"/>
    </w:pPr>
    <w:rPr>
      <w:rFonts w:ascii="宋体" w:hAnsi="宋体" w:eastAsia="宋体"/>
      <w:sz w:val="28"/>
      <w:szCs w:val="28"/>
    </w:rPr>
  </w:style>
  <w:style w:type="paragraph" w:customStyle="1" w:styleId="13">
    <w:name w:val="文库落款"/>
    <w:basedOn w:val="1"/>
    <w:link w:val="16"/>
    <w:qFormat/>
    <w:uiPriority w:val="0"/>
    <w:pPr>
      <w:spacing w:line="360" w:lineRule="auto"/>
      <w:jc w:val="right"/>
    </w:pPr>
    <w:rPr>
      <w:rFonts w:ascii="宋体" w:hAnsi="宋体" w:eastAsia="宋体"/>
      <w:sz w:val="28"/>
      <w:szCs w:val="28"/>
    </w:rPr>
  </w:style>
  <w:style w:type="paragraph" w:customStyle="1" w:styleId="14">
    <w:name w:val="文库信件"/>
    <w:basedOn w:val="1"/>
    <w:qFormat/>
    <w:uiPriority w:val="0"/>
    <w:pPr>
      <w:spacing w:line="360" w:lineRule="auto"/>
      <w:jc w:val="left"/>
    </w:pPr>
    <w:rPr>
      <w:rFonts w:ascii="宋体" w:hAnsi="宋体" w:eastAsia="宋体"/>
      <w:sz w:val="24"/>
      <w:szCs w:val="28"/>
    </w:rPr>
  </w:style>
  <w:style w:type="character" w:customStyle="1" w:styleId="15">
    <w:name w:val="文库副标题 Char"/>
    <w:link w:val="11"/>
    <w:qFormat/>
    <w:uiPriority w:val="0"/>
    <w:rPr>
      <w:rFonts w:ascii="宋体" w:hAnsi="宋体" w:eastAsia="宋体"/>
      <w:b/>
      <w:bCs/>
      <w:iCs/>
      <w:sz w:val="28"/>
      <w:szCs w:val="28"/>
    </w:rPr>
  </w:style>
  <w:style w:type="character" w:customStyle="1" w:styleId="16">
    <w:name w:val="文库落款 Char"/>
    <w:link w:val="13"/>
    <w:qFormat/>
    <w:uiPriority w:val="0"/>
    <w:rPr>
      <w:rFonts w:ascii="宋体" w:hAnsi="宋体" w:eastAsia="宋体"/>
      <w:sz w:val="28"/>
      <w:szCs w:val="28"/>
    </w:rPr>
  </w:style>
  <w:style w:type="paragraph" w:customStyle="1" w:styleId="17">
    <w:name w:val="文字"/>
    <w:basedOn w:val="1"/>
    <w:qFormat/>
    <w:uiPriority w:val="0"/>
    <w:pPr>
      <w:spacing w:line="360" w:lineRule="auto"/>
      <w:ind w:firstLine="602" w:firstLineChars="200"/>
      <w:jc w:val="left"/>
    </w:pPr>
    <w:rPr>
      <w:rFonts w:asciiTheme="minorAscii" w:hAnsiTheme="minorAscii"/>
      <w:sz w:val="24"/>
    </w:rPr>
  </w:style>
  <w:style w:type="table" w:customStyle="1" w:styleId="1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0</Words>
  <Characters>4272</Characters>
  <Lines>0</Lines>
  <Paragraphs>0</Paragraphs>
  <TotalTime>0</TotalTime>
  <ScaleCrop>false</ScaleCrop>
  <LinksUpToDate>false</LinksUpToDate>
  <CharactersWithSpaces>486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10:18:00Z</dcterms:created>
  <dc:creator>碧空</dc:creator>
  <cp:lastModifiedBy>碧空</cp:lastModifiedBy>
  <dcterms:modified xsi:type="dcterms:W3CDTF">2025-06-10T02:1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AA25B2E8D2D4C91B03937BA5ACB8E73</vt:lpwstr>
  </property>
  <property fmtid="{D5CDD505-2E9C-101B-9397-08002B2CF9AE}" pid="4" name="KSOTemplateDocerSaveRecord">
    <vt:lpwstr>eyJoZGlkIjoiOTI0MGJlZGIwMjZhOGYyYTk2Y2Y2YjZlZGRmYTI4ZWMiLCJ1c2VySWQiOiI0MjUxODA4MDMifQ==</vt:lpwstr>
  </property>
</Properties>
</file>